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285" w:type="dxa"/>
        <w:tblLayout w:type="fixed"/>
        <w:tblLook w:val="04A0" w:firstRow="1" w:lastRow="0" w:firstColumn="1" w:lastColumn="0" w:noHBand="0" w:noVBand="1"/>
      </w:tblPr>
      <w:tblGrid>
        <w:gridCol w:w="625"/>
        <w:gridCol w:w="630"/>
        <w:gridCol w:w="630"/>
        <w:gridCol w:w="2430"/>
        <w:gridCol w:w="1170"/>
        <w:gridCol w:w="990"/>
        <w:gridCol w:w="810"/>
      </w:tblGrid>
      <w:tr w:rsidR="00460CB3" w:rsidRPr="003A6A8C" w:rsidTr="00460CB3">
        <w:trPr>
          <w:trHeight w:val="440"/>
        </w:trPr>
        <w:tc>
          <w:tcPr>
            <w:tcW w:w="7285" w:type="dxa"/>
            <w:gridSpan w:val="7"/>
            <w:noWrap/>
          </w:tcPr>
          <w:p w:rsidR="00460CB3" w:rsidRPr="00460CB3" w:rsidRDefault="00460CB3" w:rsidP="00460CB3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460CB3">
              <w:rPr>
                <w:rFonts w:eastAsia="Times New Roman" w:cstheme="minorHAnsi"/>
                <w:b/>
                <w:sz w:val="24"/>
                <w:szCs w:val="24"/>
              </w:rPr>
              <w:t xml:space="preserve">Supplementary Table </w:t>
            </w:r>
            <w:r w:rsidRPr="00460CB3">
              <w:rPr>
                <w:rFonts w:eastAsia="Times New Roman" w:cstheme="minorHAnsi"/>
                <w:b/>
                <w:sz w:val="24"/>
                <w:szCs w:val="24"/>
              </w:rPr>
              <w:t>1</w:t>
            </w:r>
            <w:r w:rsidRPr="00460CB3">
              <w:rPr>
                <w:rFonts w:eastAsia="Times New Roman" w:cstheme="minorHAnsi"/>
                <w:b/>
                <w:sz w:val="24"/>
                <w:szCs w:val="24"/>
              </w:rPr>
              <w:t>.</w:t>
            </w:r>
          </w:p>
        </w:tc>
      </w:tr>
      <w:tr w:rsidR="00460CB3" w:rsidRPr="003A6A8C" w:rsidTr="00460CB3">
        <w:trPr>
          <w:trHeight w:val="750"/>
        </w:trPr>
        <w:tc>
          <w:tcPr>
            <w:tcW w:w="625" w:type="dxa"/>
            <w:noWrap/>
            <w:hideMark/>
          </w:tcPr>
          <w:p w:rsidR="00460CB3" w:rsidRPr="00460CB3" w:rsidRDefault="00460CB3" w:rsidP="00B943EF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460CB3">
              <w:rPr>
                <w:rFonts w:eastAsia="Times New Roman" w:cstheme="minorHAnsi"/>
                <w:b/>
                <w:sz w:val="24"/>
                <w:szCs w:val="24"/>
              </w:rPr>
              <w:t>Dog #</w:t>
            </w:r>
          </w:p>
        </w:tc>
        <w:tc>
          <w:tcPr>
            <w:tcW w:w="630" w:type="dxa"/>
            <w:hideMark/>
          </w:tcPr>
          <w:p w:rsidR="00460CB3" w:rsidRPr="003A6A8C" w:rsidRDefault="00460CB3" w:rsidP="00B943EF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3A6A8C">
              <w:rPr>
                <w:rFonts w:eastAsia="Times New Roman" w:cstheme="minorHAnsi"/>
                <w:b/>
                <w:sz w:val="24"/>
                <w:szCs w:val="24"/>
              </w:rPr>
              <w:t>Age (</w:t>
            </w:r>
            <w:proofErr w:type="spellStart"/>
            <w:r w:rsidRPr="003A6A8C">
              <w:rPr>
                <w:rFonts w:eastAsia="Times New Roman" w:cstheme="minorHAnsi"/>
                <w:b/>
                <w:sz w:val="24"/>
                <w:szCs w:val="24"/>
              </w:rPr>
              <w:t>yr</w:t>
            </w:r>
            <w:proofErr w:type="spellEnd"/>
            <w:r w:rsidRPr="003A6A8C">
              <w:rPr>
                <w:rFonts w:eastAsia="Times New Roman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B943EF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3A6A8C">
              <w:rPr>
                <w:rFonts w:eastAsia="Times New Roman" w:cstheme="minorHAnsi"/>
                <w:b/>
                <w:sz w:val="24"/>
                <w:szCs w:val="24"/>
              </w:rPr>
              <w:t>Sex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B943EF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3A6A8C">
              <w:rPr>
                <w:rFonts w:eastAsia="Times New Roman" w:cstheme="minorHAnsi"/>
                <w:b/>
                <w:sz w:val="24"/>
                <w:szCs w:val="24"/>
              </w:rPr>
              <w:t>Breed</w:t>
            </w:r>
          </w:p>
        </w:tc>
        <w:tc>
          <w:tcPr>
            <w:tcW w:w="1170" w:type="dxa"/>
            <w:hideMark/>
          </w:tcPr>
          <w:p w:rsidR="00460CB3" w:rsidRPr="003A6A8C" w:rsidRDefault="00460CB3" w:rsidP="00B943EF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3A6A8C">
              <w:rPr>
                <w:rFonts w:eastAsia="Times New Roman" w:cstheme="minorHAnsi"/>
                <w:b/>
                <w:sz w:val="24"/>
                <w:szCs w:val="24"/>
              </w:rPr>
              <w:t>Weight (kg)</w:t>
            </w:r>
          </w:p>
        </w:tc>
        <w:tc>
          <w:tcPr>
            <w:tcW w:w="990" w:type="dxa"/>
            <w:hideMark/>
          </w:tcPr>
          <w:p w:rsidR="00460CB3" w:rsidRPr="003A6A8C" w:rsidRDefault="00460CB3" w:rsidP="00B943EF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3A6A8C">
              <w:rPr>
                <w:rFonts w:eastAsia="Times New Roman" w:cstheme="minorHAnsi"/>
                <w:b/>
                <w:sz w:val="24"/>
                <w:szCs w:val="24"/>
              </w:rPr>
              <w:t>Height (cm)</w:t>
            </w:r>
          </w:p>
        </w:tc>
        <w:tc>
          <w:tcPr>
            <w:tcW w:w="810" w:type="dxa"/>
            <w:hideMark/>
          </w:tcPr>
          <w:p w:rsidR="00460CB3" w:rsidRPr="003A6A8C" w:rsidRDefault="00460CB3" w:rsidP="00B943EF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3A6A8C">
              <w:rPr>
                <w:rFonts w:eastAsia="Times New Roman" w:cstheme="minorHAnsi"/>
                <w:b/>
                <w:sz w:val="24"/>
                <w:szCs w:val="24"/>
              </w:rPr>
              <w:t>BCS (_/9)</w:t>
            </w:r>
          </w:p>
        </w:tc>
      </w:tr>
      <w:tr w:rsidR="00460CB3" w:rsidRPr="003A6A8C" w:rsidTr="00460CB3">
        <w:trPr>
          <w:trHeight w:val="323"/>
        </w:trPr>
        <w:tc>
          <w:tcPr>
            <w:tcW w:w="625" w:type="dxa"/>
            <w:noWrap/>
            <w:hideMark/>
          </w:tcPr>
          <w:p w:rsidR="00460CB3" w:rsidRPr="00460CB3" w:rsidRDefault="00460CB3" w:rsidP="00B943E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B943EF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B943EF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C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B943EF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Cattle dog X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B943EF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3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B943EF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60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B943EF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460CB3" w:rsidRPr="003A6A8C" w:rsidTr="00460CB3">
        <w:trPr>
          <w:trHeight w:val="350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FS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Border Collie X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3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bookmarkStart w:id="0" w:name="_GoBack"/>
        <w:bookmarkEnd w:id="0"/>
      </w:tr>
      <w:tr w:rsidR="00460CB3" w:rsidRPr="003A6A8C" w:rsidTr="00460CB3">
        <w:trPr>
          <w:trHeight w:val="350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FS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Golden retriever X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5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9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</w:tr>
      <w:tr w:rsidR="00460CB3" w:rsidRPr="003A6A8C" w:rsidTr="00460CB3">
        <w:trPr>
          <w:trHeight w:val="350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C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ixed breed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5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7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460CB3" w:rsidRPr="003A6A8C" w:rsidTr="00460CB3">
        <w:trPr>
          <w:trHeight w:val="350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FS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 xml:space="preserve">Labrador </w:t>
            </w:r>
            <w:r>
              <w:rPr>
                <w:rFonts w:eastAsia="Times New Roman" w:cstheme="minorHAnsi"/>
                <w:sz w:val="24"/>
                <w:szCs w:val="24"/>
              </w:rPr>
              <w:t>X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7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460CB3" w:rsidRPr="003A6A8C" w:rsidTr="00460CB3">
        <w:trPr>
          <w:trHeight w:val="170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FS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ixed breed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62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460CB3" w:rsidRPr="003A6A8C" w:rsidTr="00460CB3">
        <w:trPr>
          <w:trHeight w:val="287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FS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Catahoula leopard dog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3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0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460CB3" w:rsidRPr="003A6A8C" w:rsidTr="00460CB3">
        <w:trPr>
          <w:trHeight w:val="287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C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ixed breed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4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460CB3" w:rsidRPr="003A6A8C" w:rsidTr="00460CB3">
        <w:trPr>
          <w:trHeight w:val="260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FS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Cattle dog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5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460CB3" w:rsidRPr="003A6A8C" w:rsidTr="00460CB3">
        <w:trPr>
          <w:trHeight w:val="233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FS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ixed breed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1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460CB3" w:rsidRPr="003A6A8C" w:rsidTr="00460CB3">
        <w:trPr>
          <w:trHeight w:val="287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C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ixed breed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4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460CB3" w:rsidRPr="003A6A8C" w:rsidTr="00460CB3">
        <w:trPr>
          <w:trHeight w:val="332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FS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ixed breed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48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460CB3" w:rsidRPr="003A6A8C" w:rsidTr="00460CB3">
        <w:trPr>
          <w:trHeight w:val="278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C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ixed breed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1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4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460CB3" w:rsidRPr="003A6A8C" w:rsidTr="00460CB3">
        <w:trPr>
          <w:trHeight w:val="323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C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German </w:t>
            </w:r>
            <w:r w:rsidRPr="003A6A8C">
              <w:rPr>
                <w:rFonts w:eastAsia="Times New Roman" w:cstheme="minorHAnsi"/>
                <w:sz w:val="24"/>
                <w:szCs w:val="24"/>
              </w:rPr>
              <w:t xml:space="preserve">Shepherd </w:t>
            </w:r>
            <w:r>
              <w:rPr>
                <w:rFonts w:eastAsia="Times New Roman" w:cstheme="minorHAnsi"/>
                <w:sz w:val="24"/>
                <w:szCs w:val="24"/>
              </w:rPr>
              <w:t>X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1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</w:tr>
      <w:tr w:rsidR="00460CB3" w:rsidRPr="003A6A8C" w:rsidTr="00460CB3">
        <w:trPr>
          <w:trHeight w:val="260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15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FS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ixed breed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4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460CB3" w:rsidRPr="003A6A8C" w:rsidTr="00460CB3">
        <w:trPr>
          <w:trHeight w:val="233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C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Australian Shepherd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48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460CB3" w:rsidRPr="003A6A8C" w:rsidTr="00460CB3">
        <w:trPr>
          <w:trHeight w:val="287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17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FS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ixed breed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4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460CB3" w:rsidRPr="003A6A8C" w:rsidTr="00460CB3">
        <w:trPr>
          <w:trHeight w:val="170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18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I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Wirehair Vizsla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65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460CB3" w:rsidRPr="003A6A8C" w:rsidTr="00460CB3">
        <w:trPr>
          <w:trHeight w:val="70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19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I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Wirehair Vizsla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5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66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460CB3" w:rsidRPr="003A6A8C" w:rsidTr="00460CB3">
        <w:trPr>
          <w:trHeight w:val="188"/>
        </w:trPr>
        <w:tc>
          <w:tcPr>
            <w:tcW w:w="625" w:type="dxa"/>
            <w:noWrap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20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FS</w:t>
            </w:r>
          </w:p>
        </w:tc>
        <w:tc>
          <w:tcPr>
            <w:tcW w:w="2430" w:type="dxa"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Portuguese water dog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5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460CB3" w:rsidRPr="003A6A8C" w:rsidTr="00460CB3">
        <w:trPr>
          <w:trHeight w:val="233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21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C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Labrador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5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4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460CB3" w:rsidRPr="003A6A8C" w:rsidTr="00460CB3">
        <w:trPr>
          <w:trHeight w:val="98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22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C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Australian Shepherd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8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</w:tr>
      <w:tr w:rsidR="00460CB3" w:rsidRPr="003A6A8C" w:rsidTr="00460CB3">
        <w:trPr>
          <w:trHeight w:val="70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23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C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Australian Shepherd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6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460CB3" w:rsidRPr="003A6A8C" w:rsidTr="00460CB3">
        <w:trPr>
          <w:trHeight w:val="70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24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C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Border Collie X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6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460CB3" w:rsidRPr="003A6A8C" w:rsidTr="00460CB3">
        <w:trPr>
          <w:trHeight w:val="70"/>
        </w:trPr>
        <w:tc>
          <w:tcPr>
            <w:tcW w:w="625" w:type="dxa"/>
            <w:noWrap/>
            <w:hideMark/>
          </w:tcPr>
          <w:p w:rsidR="00460CB3" w:rsidRPr="00460CB3" w:rsidRDefault="00460CB3" w:rsidP="005F61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60CB3">
              <w:rPr>
                <w:rFonts w:cstheme="minorHAnsi"/>
                <w:b/>
                <w:sz w:val="24"/>
                <w:szCs w:val="24"/>
              </w:rPr>
              <w:t>25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FS</w:t>
            </w:r>
          </w:p>
        </w:tc>
        <w:tc>
          <w:tcPr>
            <w:tcW w:w="243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Mixed breed</w:t>
            </w:r>
          </w:p>
        </w:tc>
        <w:tc>
          <w:tcPr>
            <w:tcW w:w="117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52</w:t>
            </w:r>
          </w:p>
        </w:tc>
        <w:tc>
          <w:tcPr>
            <w:tcW w:w="810" w:type="dxa"/>
            <w:noWrap/>
            <w:hideMark/>
          </w:tcPr>
          <w:p w:rsidR="00460CB3" w:rsidRPr="003A6A8C" w:rsidRDefault="00460CB3" w:rsidP="005F61A7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A6A8C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</w:tbl>
    <w:p w:rsidR="005B55F0" w:rsidRDefault="00D85125" w:rsidP="005B55F0">
      <w:r w:rsidRPr="003A6A8C">
        <w:rPr>
          <w:b/>
        </w:rPr>
        <w:t>Supplementary Table 1.</w:t>
      </w:r>
      <w:r>
        <w:t xml:space="preserve"> Patient demographics including age in years, gender, breed, weight (kg), height at the withers (cm), body condition (1 of 9/9 scale), and coat type. * X – indicates a cross-bred dog with the breed listed. FS: Female, spayed; MC: Male, castrated; MI: Male, intact</w:t>
      </w:r>
    </w:p>
    <w:p w:rsidR="005B55F0" w:rsidRDefault="005B55F0" w:rsidP="005B55F0"/>
    <w:p w:rsidR="005B55F0" w:rsidRDefault="005B55F0" w:rsidP="005B55F0"/>
    <w:p w:rsidR="005B55F0" w:rsidRDefault="005B55F0" w:rsidP="005B55F0"/>
    <w:p w:rsidR="005B55F0" w:rsidRDefault="005B55F0" w:rsidP="005B55F0"/>
    <w:p w:rsidR="005B55F0" w:rsidRDefault="005B55F0" w:rsidP="005B55F0"/>
    <w:p w:rsidR="005B55F0" w:rsidRDefault="005B55F0" w:rsidP="005B55F0"/>
    <w:p w:rsidR="005B55F0" w:rsidRDefault="005B55F0" w:rsidP="005B55F0"/>
    <w:p w:rsidR="005E4366" w:rsidRPr="00D41B0B" w:rsidRDefault="005E4366" w:rsidP="005B55F0">
      <w:pPr>
        <w:rPr>
          <w:b/>
          <w:color w:val="FF0000"/>
        </w:rPr>
      </w:pPr>
      <w:r>
        <w:t xml:space="preserve"> </w:t>
      </w:r>
    </w:p>
    <w:p w:rsidR="005F61A7" w:rsidRDefault="005F61A7"/>
    <w:tbl>
      <w:tblPr>
        <w:tblW w:w="10700" w:type="dxa"/>
        <w:tblLook w:val="04A0" w:firstRow="1" w:lastRow="0" w:firstColumn="1" w:lastColumn="0" w:noHBand="0" w:noVBand="1"/>
      </w:tblPr>
      <w:tblGrid>
        <w:gridCol w:w="890"/>
        <w:gridCol w:w="3330"/>
        <w:gridCol w:w="6480"/>
      </w:tblGrid>
      <w:tr w:rsidR="00460CB3" w:rsidRPr="005F61A7" w:rsidTr="00643A77">
        <w:trPr>
          <w:trHeight w:val="360"/>
        </w:trPr>
        <w:tc>
          <w:tcPr>
            <w:tcW w:w="107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460CB3" w:rsidRPr="00460CB3" w:rsidRDefault="00460CB3" w:rsidP="005F61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460CB3">
              <w:rPr>
                <w:rFonts w:eastAsia="Times New Roman" w:cstheme="minorHAnsi"/>
                <w:b/>
                <w:sz w:val="24"/>
                <w:szCs w:val="24"/>
              </w:rPr>
              <w:lastRenderedPageBreak/>
              <w:t xml:space="preserve">Supplementary Table </w:t>
            </w:r>
            <w:r w:rsidRPr="00460CB3">
              <w:rPr>
                <w:rFonts w:eastAsia="Times New Roman" w:cstheme="minorHAnsi"/>
                <w:b/>
                <w:sz w:val="24"/>
                <w:szCs w:val="24"/>
              </w:rPr>
              <w:t>2</w:t>
            </w:r>
            <w:r w:rsidRPr="00460CB3">
              <w:rPr>
                <w:rFonts w:eastAsia="Times New Roman" w:cstheme="minorHAnsi"/>
                <w:b/>
                <w:sz w:val="24"/>
                <w:szCs w:val="24"/>
              </w:rPr>
              <w:t>.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5F61A7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Dog #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5F61A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ulture Growth (Y/N)</w:t>
            </w:r>
          </w:p>
        </w:tc>
        <w:tc>
          <w:tcPr>
            <w:tcW w:w="6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5F61A7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Organism(s)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5F61A7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Y, enrichment broth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460CB3">
              <w:rPr>
                <w:rFonts w:ascii="Calibri" w:eastAsia="Times New Roman" w:hAnsi="Calibri" w:cs="Calibri"/>
                <w:i/>
              </w:rPr>
              <w:t>Paenibacillus</w:t>
            </w:r>
            <w:proofErr w:type="spellEnd"/>
            <w:r w:rsidRPr="00460CB3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460CB3">
              <w:rPr>
                <w:rFonts w:ascii="Calibri" w:eastAsia="Times New Roman" w:hAnsi="Calibri" w:cs="Calibri"/>
                <w:i/>
              </w:rPr>
              <w:t>terrigena</w:t>
            </w:r>
            <w:proofErr w:type="spellEnd"/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Y, enrichment broth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Staphylococcus epidermidis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 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 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Y, enrichment broth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 xml:space="preserve">Staphylococcus hominis 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 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 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Y, enrichment broth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 xml:space="preserve">Bacillus </w:t>
            </w:r>
            <w:proofErr w:type="spellStart"/>
            <w:r w:rsidRPr="00460CB3">
              <w:rPr>
                <w:rFonts w:ascii="Calibri" w:eastAsia="Times New Roman" w:hAnsi="Calibri" w:cs="Calibri"/>
                <w:i/>
              </w:rPr>
              <w:t>pseudomycoides</w:t>
            </w:r>
            <w:proofErr w:type="spellEnd"/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Y, enrichment broth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 xml:space="preserve">Bacillus cereus; Staphylococcus </w:t>
            </w:r>
            <w:proofErr w:type="spellStart"/>
            <w:r w:rsidRPr="00460CB3">
              <w:rPr>
                <w:rFonts w:ascii="Calibri" w:eastAsia="Times New Roman" w:hAnsi="Calibri" w:cs="Calibri"/>
                <w:i/>
              </w:rPr>
              <w:t>pseudintermedius</w:t>
            </w:r>
            <w:proofErr w:type="spellEnd"/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 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1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 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1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 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1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 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1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Y, enrichment broth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 xml:space="preserve">Bacillus </w:t>
            </w:r>
            <w:proofErr w:type="spellStart"/>
            <w:r w:rsidRPr="00460CB3">
              <w:rPr>
                <w:rFonts w:ascii="Calibri" w:eastAsia="Times New Roman" w:hAnsi="Calibri" w:cs="Calibri"/>
                <w:i/>
              </w:rPr>
              <w:t>oceanisediminis</w:t>
            </w:r>
            <w:proofErr w:type="spellEnd"/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1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 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1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 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1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Y, enrichment broth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Staphylococcus epidermidis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1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Y, enrichment broth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 xml:space="preserve">Bacillus megaterium; Staphylococcus </w:t>
            </w:r>
            <w:proofErr w:type="spellStart"/>
            <w:r w:rsidRPr="00460CB3">
              <w:rPr>
                <w:rFonts w:ascii="Calibri" w:eastAsia="Times New Roman" w:hAnsi="Calibri" w:cs="Calibri"/>
                <w:i/>
              </w:rPr>
              <w:t>pseudintermedius</w:t>
            </w:r>
            <w:proofErr w:type="spellEnd"/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1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Y, enrichment broth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Bacillus cereus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2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 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2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Y, enrichment broth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Enterococcus faecium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2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 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2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 </w:t>
            </w:r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2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Y, light on direct culture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 xml:space="preserve">Staphylococcus </w:t>
            </w:r>
            <w:proofErr w:type="spellStart"/>
            <w:r w:rsidRPr="00460CB3">
              <w:rPr>
                <w:rFonts w:ascii="Calibri" w:eastAsia="Times New Roman" w:hAnsi="Calibri" w:cs="Calibri"/>
                <w:i/>
              </w:rPr>
              <w:t>warneri</w:t>
            </w:r>
            <w:proofErr w:type="spellEnd"/>
          </w:p>
        </w:tc>
      </w:tr>
      <w:tr w:rsidR="006946EB" w:rsidRPr="005F61A7" w:rsidTr="006946EB">
        <w:trPr>
          <w:trHeight w:val="36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6946EB" w:rsidRPr="005F61A7" w:rsidRDefault="006946EB" w:rsidP="005F61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2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46EB" w:rsidRPr="005F61A7" w:rsidRDefault="006946EB" w:rsidP="005F61A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61A7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46EB" w:rsidRPr="00460CB3" w:rsidRDefault="006946EB" w:rsidP="005F61A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460CB3">
              <w:rPr>
                <w:rFonts w:ascii="Calibri" w:eastAsia="Times New Roman" w:hAnsi="Calibri" w:cs="Calibri"/>
                <w:i/>
              </w:rPr>
              <w:t> </w:t>
            </w:r>
          </w:p>
        </w:tc>
      </w:tr>
    </w:tbl>
    <w:p w:rsidR="00D85125" w:rsidRDefault="00894894">
      <w:r w:rsidRPr="003A6A8C">
        <w:rPr>
          <w:b/>
        </w:rPr>
        <w:t xml:space="preserve">Supplementary table </w:t>
      </w:r>
      <w:r w:rsidR="005B55F0">
        <w:rPr>
          <w:b/>
        </w:rPr>
        <w:t>2</w:t>
      </w:r>
      <w:r>
        <w:rPr>
          <w:b/>
        </w:rPr>
        <w:t>.</w:t>
      </w:r>
      <w:r w:rsidR="006946EB">
        <w:rPr>
          <w:b/>
        </w:rPr>
        <w:t xml:space="preserve"> </w:t>
      </w:r>
      <w:r w:rsidR="006946EB" w:rsidRPr="006946EB">
        <w:t>Aerobic culture results</w:t>
      </w:r>
      <w:r w:rsidR="006946EB">
        <w:t xml:space="preserve"> from conjunctival swabs of all subjects. Positive growth was detected in 11/25 samples. </w:t>
      </w:r>
    </w:p>
    <w:p w:rsidR="00D85125" w:rsidRDefault="00D85125"/>
    <w:p w:rsidR="00D85125" w:rsidRDefault="00D85125"/>
    <w:sectPr w:rsidR="00D85125" w:rsidSect="00D8512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125"/>
    <w:rsid w:val="000835D3"/>
    <w:rsid w:val="001B0705"/>
    <w:rsid w:val="00282E0E"/>
    <w:rsid w:val="003D4109"/>
    <w:rsid w:val="00412FDB"/>
    <w:rsid w:val="00460CB3"/>
    <w:rsid w:val="005B55F0"/>
    <w:rsid w:val="005E4366"/>
    <w:rsid w:val="005F61A7"/>
    <w:rsid w:val="006946EB"/>
    <w:rsid w:val="007E2A48"/>
    <w:rsid w:val="00837406"/>
    <w:rsid w:val="00894894"/>
    <w:rsid w:val="00A12705"/>
    <w:rsid w:val="00A31451"/>
    <w:rsid w:val="00AE2A5F"/>
    <w:rsid w:val="00D41B0B"/>
    <w:rsid w:val="00D85125"/>
    <w:rsid w:val="00E80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B648C"/>
  <w15:chartTrackingRefBased/>
  <w15:docId w15:val="{F1AC2F41-1EA8-471F-BD61-72840A113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5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851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60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1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08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ks, Kayla C.</dc:creator>
  <cp:keywords/>
  <dc:description/>
  <cp:lastModifiedBy>Banks, Kayla C.</cp:lastModifiedBy>
  <cp:revision>7</cp:revision>
  <dcterms:created xsi:type="dcterms:W3CDTF">2019-12-17T15:09:00Z</dcterms:created>
  <dcterms:modified xsi:type="dcterms:W3CDTF">2020-01-27T22:51:00Z</dcterms:modified>
</cp:coreProperties>
</file>